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DF572" w14:textId="77777777" w:rsidR="001E27A1" w:rsidRDefault="00000000">
      <w:pPr>
        <w:jc w:val="left"/>
        <w:rPr>
          <w:rFonts w:ascii="Times New Roman" w:hAnsi="Times New Roman" w:cs="Times New Roman"/>
          <w:bCs/>
          <w:sz w:val="24"/>
        </w:rPr>
      </w:pPr>
      <w:bookmarkStart w:id="0" w:name="_Hlk109297297"/>
      <w:r>
        <w:rPr>
          <w:rFonts w:ascii="Times New Roman" w:hAnsi="Times New Roman" w:cs="Times New Roman"/>
          <w:b/>
          <w:sz w:val="24"/>
        </w:rPr>
        <w:t>Supplementary Table 1.</w:t>
      </w:r>
      <w:r>
        <w:rPr>
          <w:rFonts w:ascii="Times New Roman" w:hAnsi="Times New Roman" w:cs="Times New Roman"/>
          <w:bCs/>
          <w:sz w:val="24"/>
        </w:rPr>
        <w:t xml:space="preserve"> Patient clinical information of GSE30219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bookmarkEnd w:id="0"/>
    <w:tbl>
      <w:tblPr>
        <w:tblW w:w="8380" w:type="dxa"/>
        <w:tblInd w:w="108" w:type="dxa"/>
        <w:tblLook w:val="04A0" w:firstRow="1" w:lastRow="0" w:firstColumn="1" w:lastColumn="0" w:noHBand="0" w:noVBand="1"/>
      </w:tblPr>
      <w:tblGrid>
        <w:gridCol w:w="2651"/>
        <w:gridCol w:w="1672"/>
        <w:gridCol w:w="2068"/>
        <w:gridCol w:w="1989"/>
      </w:tblGrid>
      <w:tr w:rsidR="00624F14" w14:paraId="66524FD8" w14:textId="77777777" w:rsidTr="00624F14">
        <w:trPr>
          <w:trHeight w:val="291"/>
        </w:trPr>
        <w:tc>
          <w:tcPr>
            <w:tcW w:w="2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2DD236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E61326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DC (N=85)</w:t>
            </w:r>
          </w:p>
        </w:tc>
        <w:tc>
          <w:tcPr>
            <w:tcW w:w="2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94EC2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QC (N=61)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F138F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(N=146)</w:t>
            </w:r>
          </w:p>
        </w:tc>
      </w:tr>
      <w:tr w:rsidR="00624F14" w14:paraId="73F387B0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ECE1065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257F2D2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430B2D24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ECFA987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14" w14:paraId="20626114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60A96AD7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(SD)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E74965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.494 (9.281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39B87873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.508 (8.725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4F19C61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336 (9.077)</w:t>
            </w:r>
          </w:p>
        </w:tc>
      </w:tr>
      <w:tr w:rsidR="00624F14" w14:paraId="4DFCB2AD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933011F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nge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4BEFFB1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000 - 84.000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1E6405D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000 - 82.000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E40C91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000 - 84.000</w:t>
            </w:r>
          </w:p>
        </w:tc>
      </w:tr>
      <w:tr w:rsidR="00624F14" w14:paraId="71A70EB9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25F843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5611FDB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0A0FEC9A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FF493D5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14" w14:paraId="7859F870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30ECC91E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6EC4BC2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22.4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32230C5F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8.2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59E6983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 (16.4%)</w:t>
            </w:r>
          </w:p>
        </w:tc>
      </w:tr>
      <w:tr w:rsidR="00624F14" w14:paraId="20E6619F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2E9CCF6F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0CE9AC8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 (77.6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2114D31C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 (91.8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6F3949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 (83.6%)</w:t>
            </w:r>
          </w:p>
        </w:tc>
      </w:tr>
      <w:tr w:rsidR="00624F14" w14:paraId="120F6F65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413BE056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11A1956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514AC6C4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CB834D4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14" w14:paraId="512615DF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5313C20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 I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CDC7E93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 (95.3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31F0BD6C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 (82.0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B9FA0F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 (89.7%)</w:t>
            </w:r>
          </w:p>
        </w:tc>
      </w:tr>
      <w:tr w:rsidR="00624F14" w14:paraId="64C480A5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3D21DF7B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 II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78758DC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3.5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7E68CE54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11.5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5C067A0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 (6.8%)</w:t>
            </w:r>
          </w:p>
        </w:tc>
      </w:tr>
      <w:tr w:rsidR="00624F14" w14:paraId="5E2506D0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6188374B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ge III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1BE340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1.2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38DECD15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6.6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566E5E9E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3.4%)</w:t>
            </w:r>
          </w:p>
        </w:tc>
      </w:tr>
      <w:tr w:rsidR="00624F14" w14:paraId="13B017A5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4D833FF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atu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F3AB25D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49D97160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5DF56AD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14" w14:paraId="7610D389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6587D740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VE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759A8F0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 (47.1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35B2CE3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29.5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279EC5D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 (39.7%)</w:t>
            </w:r>
          </w:p>
        </w:tc>
      </w:tr>
      <w:tr w:rsidR="00624F14" w14:paraId="0B6C021A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E902946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AD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B8C620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 (52.9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5399B3A2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70.5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4A8D28E4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 (60.3%)</w:t>
            </w:r>
          </w:p>
        </w:tc>
      </w:tr>
      <w:tr w:rsidR="00624F14" w14:paraId="2BA84F61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49994D4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lapse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937631C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7CE1DE5E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01CBB02" w14:textId="77777777" w:rsidR="00624F14" w:rsidRDefault="00624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F14" w14:paraId="766BE5EB" w14:textId="77777777" w:rsidTr="00624F14">
        <w:trPr>
          <w:trHeight w:val="275"/>
        </w:trPr>
        <w:tc>
          <w:tcPr>
            <w:tcW w:w="2651" w:type="dxa"/>
            <w:shd w:val="clear" w:color="auto" w:fill="auto"/>
            <w:noWrap/>
            <w:vAlign w:val="center"/>
          </w:tcPr>
          <w:p w14:paraId="72FA0DFB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DF75CE7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 (0.0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15B3FA8A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1.6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49F33E9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0.7%)</w:t>
            </w:r>
          </w:p>
        </w:tc>
      </w:tr>
      <w:tr w:rsidR="00624F14" w14:paraId="106570BA" w14:textId="77777777" w:rsidTr="00624F14">
        <w:trPr>
          <w:trHeight w:val="73"/>
        </w:trPr>
        <w:tc>
          <w:tcPr>
            <w:tcW w:w="2651" w:type="dxa"/>
            <w:shd w:val="clear" w:color="auto" w:fill="auto"/>
            <w:noWrap/>
            <w:vAlign w:val="center"/>
          </w:tcPr>
          <w:p w14:paraId="24605E76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nt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0149289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 (31.8%)</w:t>
            </w:r>
          </w:p>
        </w:tc>
        <w:tc>
          <w:tcPr>
            <w:tcW w:w="2068" w:type="dxa"/>
            <w:shd w:val="clear" w:color="auto" w:fill="auto"/>
            <w:noWrap/>
            <w:vAlign w:val="center"/>
          </w:tcPr>
          <w:p w14:paraId="5046580D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 (36.1%)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5ACD319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 (33.6%)</w:t>
            </w:r>
          </w:p>
        </w:tc>
      </w:tr>
      <w:tr w:rsidR="00624F14" w14:paraId="3204E7B6" w14:textId="77777777" w:rsidTr="00624F14">
        <w:trPr>
          <w:trHeight w:val="291"/>
        </w:trPr>
        <w:tc>
          <w:tcPr>
            <w:tcW w:w="2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A259C0" w14:textId="77777777" w:rsidR="00624F14" w:rsidRDefault="00624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Event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59EDD8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 (68.2%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06622A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 (62.3%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0D845" w14:textId="77777777" w:rsidR="00624F14" w:rsidRDefault="00624F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 (65.8%)</w:t>
            </w:r>
          </w:p>
        </w:tc>
      </w:tr>
    </w:tbl>
    <w:p w14:paraId="013A0CFC" w14:textId="77777777" w:rsidR="001E27A1" w:rsidRDefault="001E27A1"/>
    <w:p w14:paraId="2B10C730" w14:textId="4860CA17" w:rsidR="00E436D1" w:rsidRDefault="00E436D1">
      <w:pPr>
        <w:widowControl/>
        <w:jc w:val="left"/>
      </w:pPr>
      <w:bookmarkStart w:id="1" w:name="_Hlk109297307"/>
      <w:r>
        <w:br w:type="page"/>
      </w:r>
    </w:p>
    <w:p w14:paraId="7FD8C569" w14:textId="77777777" w:rsidR="00582FE0" w:rsidRDefault="002142F5" w:rsidP="00582FE0">
      <w:pPr>
        <w:rPr>
          <w:rFonts w:ascii="Calibri" w:eastAsia="宋体" w:hAnsi="Calibri" w:cs="Times New Roman"/>
          <w:szCs w:val="21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2.</w:t>
      </w:r>
      <w:r w:rsidRPr="00582FE0">
        <w:rPr>
          <w:rFonts w:ascii="Times New Roman" w:hAnsi="Times New Roman"/>
          <w:color w:val="000000"/>
          <w:kern w:val="0"/>
          <w:sz w:val="24"/>
        </w:rPr>
        <w:t xml:space="preserve"> </w:t>
      </w:r>
      <w:r w:rsidR="00582FE0" w:rsidRPr="00582FE0">
        <w:rPr>
          <w:rFonts w:ascii="Times New Roman" w:hAnsi="Times New Roman"/>
          <w:color w:val="000000"/>
          <w:kern w:val="0"/>
          <w:sz w:val="24"/>
        </w:rPr>
        <w:t>C</w:t>
      </w:r>
      <w:r w:rsidR="00582FE0" w:rsidRPr="00582FE0">
        <w:rPr>
          <w:rFonts w:ascii="Times New Roman" w:eastAsia="URWPalladioL-Roma" w:hAnsi="Times New Roman"/>
          <w:color w:val="000000"/>
          <w:kern w:val="0"/>
          <w:sz w:val="24"/>
        </w:rPr>
        <w:t>linical information</w:t>
      </w:r>
      <w:r w:rsidR="00582FE0" w:rsidRPr="00582FE0">
        <w:rPr>
          <w:rFonts w:ascii="Times New Roman" w:hAnsi="Times New Roman"/>
          <w:color w:val="000000"/>
          <w:kern w:val="0"/>
          <w:sz w:val="24"/>
        </w:rPr>
        <w:t xml:space="preserve"> of 5 NSCLC</w:t>
      </w:r>
      <w:r w:rsidR="00582FE0" w:rsidRPr="00582FE0">
        <w:rPr>
          <w:rFonts w:ascii="Times New Roman" w:hAnsi="Times New Roman"/>
          <w:b/>
          <w:bCs/>
          <w:color w:val="000000"/>
          <w:kern w:val="0"/>
          <w:sz w:val="24"/>
        </w:rPr>
        <w:t xml:space="preserve"> </w:t>
      </w:r>
      <w:r w:rsidR="00582FE0" w:rsidRPr="00582FE0">
        <w:rPr>
          <w:rFonts w:ascii="Times New Roman" w:hAnsi="Times New Roman"/>
          <w:color w:val="000000"/>
          <w:kern w:val="0"/>
          <w:sz w:val="24"/>
        </w:rPr>
        <w:t>p</w:t>
      </w:r>
      <w:r w:rsidR="00582FE0" w:rsidRPr="00582FE0">
        <w:rPr>
          <w:rFonts w:ascii="Times New Roman" w:eastAsia="URWPalladioL-Roma" w:hAnsi="Times New Roman"/>
          <w:color w:val="000000"/>
          <w:kern w:val="0"/>
          <w:sz w:val="24"/>
        </w:rPr>
        <w:t>atient</w:t>
      </w:r>
      <w:r w:rsidR="00582FE0" w:rsidRPr="00582FE0">
        <w:rPr>
          <w:rFonts w:ascii="Times New Roman" w:hAnsi="Times New Roman"/>
          <w:color w:val="000000"/>
          <w:kern w:val="0"/>
          <w:sz w:val="24"/>
        </w:rPr>
        <w:t>s</w:t>
      </w:r>
      <w:r w:rsidR="00582FE0" w:rsidRPr="00582FE0">
        <w:rPr>
          <w:rFonts w:ascii="Times New Roman" w:eastAsia="URWPalladioL-Roma" w:hAnsi="Times New Roman"/>
          <w:color w:val="000000"/>
          <w:kern w:val="0"/>
          <w:sz w:val="24"/>
        </w:rPr>
        <w:t>.</w:t>
      </w:r>
    </w:p>
    <w:tbl>
      <w:tblPr>
        <w:tblStyle w:val="a7"/>
        <w:tblW w:w="5042" w:type="pct"/>
        <w:tblInd w:w="135" w:type="dxa"/>
        <w:tblLook w:val="04A0" w:firstRow="1" w:lastRow="0" w:firstColumn="1" w:lastColumn="0" w:noHBand="0" w:noVBand="1"/>
      </w:tblPr>
      <w:tblGrid>
        <w:gridCol w:w="629"/>
        <w:gridCol w:w="803"/>
        <w:gridCol w:w="735"/>
        <w:gridCol w:w="1255"/>
        <w:gridCol w:w="838"/>
        <w:gridCol w:w="1354"/>
        <w:gridCol w:w="1360"/>
        <w:gridCol w:w="1402"/>
      </w:tblGrid>
      <w:tr w:rsidR="002142F5" w14:paraId="59D2C7BA" w14:textId="77777777" w:rsidTr="002142F5">
        <w:trPr>
          <w:trHeight w:val="415"/>
        </w:trPr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37FAB" w14:textId="77777777" w:rsidR="002142F5" w:rsidRDefault="002142F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58F79" w14:textId="77777777" w:rsidR="002142F5" w:rsidRDefault="002142F5">
            <w:pPr>
              <w:autoSpaceDE w:val="0"/>
              <w:spacing w:line="240" w:lineRule="exact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Age</w:t>
            </w:r>
          </w:p>
          <w:p w14:paraId="396DF252" w14:textId="77777777" w:rsidR="002142F5" w:rsidRDefault="002142F5">
            <w:pPr>
              <w:autoSpaceDE w:val="0"/>
              <w:spacing w:line="160" w:lineRule="exact"/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(Years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5F3B4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317E7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moking histor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8FF1D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NM stag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FE1A9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Lymph node statu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10057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Histological typ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6CB51" w14:textId="77777777" w:rsidR="002142F5" w:rsidRDefault="002142F5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Differentiated degree</w:t>
            </w:r>
          </w:p>
        </w:tc>
      </w:tr>
      <w:tr w:rsidR="002142F5" w14:paraId="0615D69F" w14:textId="77777777" w:rsidTr="002142F5"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451A98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19DB8A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7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07F7F4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Femal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C015AC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o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C2CA5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II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98285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0F439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denocarcinoma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95E241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Low</w:t>
            </w:r>
          </w:p>
        </w:tc>
      </w:tr>
      <w:tr w:rsidR="002142F5" w14:paraId="779B5665" w14:textId="77777777" w:rsidTr="002142F5"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40BF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8E97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2154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a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D71B3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C64E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775EE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3EBE6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denocarcinom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DB87C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iddle</w:t>
            </w:r>
          </w:p>
        </w:tc>
      </w:tr>
      <w:tr w:rsidR="002142F5" w14:paraId="401826BD" w14:textId="77777777" w:rsidTr="002142F5"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E495E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6B8B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AFE1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a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124C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B2FD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9BC1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2117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denocarcinom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2515C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Low</w:t>
            </w:r>
          </w:p>
        </w:tc>
      </w:tr>
      <w:tr w:rsidR="002142F5" w14:paraId="27C1121F" w14:textId="77777777" w:rsidTr="002142F5"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30549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BF8D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4BC8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Mal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2FD0A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24A1E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22070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43B9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Adenocarcinom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A04A5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Low</w:t>
            </w:r>
          </w:p>
        </w:tc>
      </w:tr>
      <w:tr w:rsidR="002142F5" w14:paraId="45FF4296" w14:textId="77777777" w:rsidTr="002142F5"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1037B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F65D1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6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1DE7C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Femal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139E6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D71A54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II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9C00A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909F5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quamous carcinoma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00366" w14:textId="77777777" w:rsidR="002142F5" w:rsidRDefault="002142F5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Low</w:t>
            </w:r>
          </w:p>
        </w:tc>
      </w:tr>
    </w:tbl>
    <w:p w14:paraId="44359E16" w14:textId="71EBB107" w:rsidR="002142F5" w:rsidRPr="002142F5" w:rsidRDefault="002142F5"/>
    <w:p w14:paraId="4BCCFB0C" w14:textId="77777777" w:rsidR="002142F5" w:rsidRDefault="002142F5">
      <w:pPr>
        <w:widowControl/>
        <w:jc w:val="left"/>
      </w:pPr>
      <w:r>
        <w:br w:type="page"/>
      </w:r>
    </w:p>
    <w:p w14:paraId="6AD8E7B5" w14:textId="77777777" w:rsidR="001E27A1" w:rsidRDefault="001E27A1"/>
    <w:p w14:paraId="3DB63349" w14:textId="2F1E84F5" w:rsidR="001E27A1" w:rsidRDefault="00000000">
      <w:pPr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8052E4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>Primers of Quantitative Real-time PCR.</w:t>
      </w:r>
    </w:p>
    <w:tbl>
      <w:tblPr>
        <w:tblW w:w="8140" w:type="dxa"/>
        <w:tblInd w:w="100" w:type="dxa"/>
        <w:tblLook w:val="04A0" w:firstRow="1" w:lastRow="0" w:firstColumn="1" w:lastColumn="0" w:noHBand="0" w:noVBand="1"/>
      </w:tblPr>
      <w:tblGrid>
        <w:gridCol w:w="1538"/>
        <w:gridCol w:w="3306"/>
        <w:gridCol w:w="3362"/>
      </w:tblGrid>
      <w:tr w:rsidR="001E27A1" w14:paraId="4D43BA6A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bookmarkEnd w:id="1"/>
          <w:p w14:paraId="11DA5B5D" w14:textId="77777777" w:rsidR="001E27A1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EFC6DF" w14:textId="2A859BAE" w:rsidR="001E27A1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ward Primer</w:t>
            </w:r>
            <w:r w:rsidR="00624F1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(5'to 3'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AD0273" w14:textId="62B223D9" w:rsidR="001E27A1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verse Primer</w:t>
            </w:r>
            <w:r w:rsidR="00624F1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(5'to 3')</w:t>
            </w:r>
          </w:p>
        </w:tc>
      </w:tr>
      <w:tr w:rsidR="001E27A1" w14:paraId="2D909756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A53422C" w14:textId="77777777" w:rsidR="001E27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71E630F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TGAACACTACAGTGGCTG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3CAFE74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GCTCCCATGAGTGAGTACAGG</w:t>
            </w:r>
          </w:p>
        </w:tc>
      </w:tr>
      <w:tr w:rsidR="001E27A1" w14:paraId="1D8A2DDB" w14:textId="7777777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F0A8700" w14:textId="77777777" w:rsidR="001E27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9CCC9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GGACAGTTACGCGCAC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2274B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GAGTAGGACATGCTGTAGGT</w:t>
            </w:r>
          </w:p>
        </w:tc>
      </w:tr>
      <w:tr w:rsidR="001E27A1" w14:paraId="3EE7F708" w14:textId="77777777">
        <w:trPr>
          <w:trHeight w:val="315"/>
        </w:trPr>
        <w:tc>
          <w:tcPr>
            <w:tcW w:w="0" w:type="auto"/>
            <w:shd w:val="clear" w:color="auto" w:fill="D9D9D9"/>
            <w:noWrap/>
            <w:vAlign w:val="center"/>
          </w:tcPr>
          <w:p w14:paraId="590DFA95" w14:textId="77777777" w:rsidR="001E27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NOG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0852FFAC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CCCAGCCTTTACTCTTCCTA</w:t>
            </w:r>
          </w:p>
        </w:tc>
        <w:tc>
          <w:tcPr>
            <w:tcW w:w="0" w:type="auto"/>
            <w:shd w:val="clear" w:color="auto" w:fill="D9D9D9"/>
            <w:noWrap/>
            <w:vAlign w:val="center"/>
          </w:tcPr>
          <w:p w14:paraId="73271F48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CAGGTTGAATTGTTCCAGGTC</w:t>
            </w:r>
          </w:p>
        </w:tc>
      </w:tr>
      <w:tr w:rsidR="001E27A1" w14:paraId="1EB8D720" w14:textId="7777777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63FCBAB5" w14:textId="77777777" w:rsidR="001E27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3928F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TGCCGCTTTGCAGGTG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A6BDD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ATTGTGGGCAAGGTGCTATT</w:t>
            </w:r>
          </w:p>
        </w:tc>
      </w:tr>
      <w:tr w:rsidR="001E27A1" w14:paraId="07C9CFD4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3421B84C" w14:textId="77777777" w:rsidR="001E27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U5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0CA81501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TTGAATCCCGAATGGAA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273A6F3A" w14:textId="77777777" w:rsidR="001E27A1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TGTATATCCCAGGGTGATCCTC</w:t>
            </w:r>
          </w:p>
        </w:tc>
      </w:tr>
    </w:tbl>
    <w:p w14:paraId="64369DA1" w14:textId="77777777" w:rsidR="001E27A1" w:rsidRDefault="001E27A1"/>
    <w:p w14:paraId="1E4A0A5F" w14:textId="416F56FB" w:rsidR="00E436D1" w:rsidRDefault="00E436D1">
      <w:pPr>
        <w:widowControl/>
        <w:jc w:val="left"/>
      </w:pPr>
      <w:r>
        <w:br w:type="page"/>
      </w:r>
    </w:p>
    <w:p w14:paraId="6768C32F" w14:textId="77777777" w:rsidR="001E27A1" w:rsidRDefault="001E27A1"/>
    <w:p w14:paraId="197CB309" w14:textId="7F863862" w:rsidR="001E27A1" w:rsidRDefault="00000000">
      <w:pPr>
        <w:jc w:val="left"/>
        <w:rPr>
          <w:rFonts w:ascii="Times New Roman" w:hAnsi="Times New Roman" w:cs="Times New Roman"/>
          <w:bCs/>
          <w:sz w:val="24"/>
        </w:rPr>
      </w:pPr>
      <w:bookmarkStart w:id="2" w:name="_Hlk109297316"/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8052E4">
        <w:rPr>
          <w:rFonts w:ascii="Times New Roman" w:hAnsi="Times New Roman" w:cs="Times New Roman"/>
          <w:b/>
          <w:sz w:val="24"/>
        </w:rPr>
        <w:t>4.</w:t>
      </w:r>
      <w:r w:rsidR="00624F1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The siRNA</w:t>
      </w:r>
      <w:r w:rsidR="00624F14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pecific for ARTN mRNA.</w:t>
      </w:r>
    </w:p>
    <w:tbl>
      <w:tblPr>
        <w:tblW w:w="864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855"/>
        <w:gridCol w:w="3450"/>
        <w:gridCol w:w="3338"/>
      </w:tblGrid>
      <w:tr w:rsidR="001E27A1" w14:paraId="05A6E6F7" w14:textId="77777777">
        <w:trPr>
          <w:trHeight w:val="152"/>
        </w:trPr>
        <w:tc>
          <w:tcPr>
            <w:tcW w:w="185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2"/>
          <w:p w14:paraId="5FED0F8C" w14:textId="77777777" w:rsidR="001E27A1" w:rsidRDefault="00000000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Gene Symbol</w:t>
            </w:r>
          </w:p>
        </w:tc>
        <w:tc>
          <w:tcPr>
            <w:tcW w:w="67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7A5F4E" w14:textId="77777777" w:rsidR="001E27A1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equence of SiRNAs</w:t>
            </w:r>
          </w:p>
        </w:tc>
      </w:tr>
      <w:tr w:rsidR="001E27A1" w14:paraId="33B8FD1F" w14:textId="77777777">
        <w:trPr>
          <w:trHeight w:val="152"/>
        </w:trPr>
        <w:tc>
          <w:tcPr>
            <w:tcW w:w="185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4AF9" w14:textId="77777777" w:rsidR="001E27A1" w:rsidRDefault="001E27A1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0429F8" w14:textId="77777777" w:rsidR="001E27A1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ense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5'-3'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）</w:t>
            </w:r>
          </w:p>
        </w:tc>
        <w:tc>
          <w:tcPr>
            <w:tcW w:w="3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CADE24" w14:textId="77777777" w:rsidR="001E27A1" w:rsidRDefault="0000000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nti-sense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5'-3'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）</w:t>
            </w:r>
          </w:p>
        </w:tc>
      </w:tr>
      <w:tr w:rsidR="001E27A1" w14:paraId="36317BD1" w14:textId="77777777">
        <w:trPr>
          <w:trHeight w:val="315"/>
        </w:trPr>
        <w:tc>
          <w:tcPr>
            <w:tcW w:w="1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AD35345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RTN-siRNA-NC</w:t>
            </w:r>
          </w:p>
        </w:tc>
        <w:tc>
          <w:tcPr>
            <w:tcW w:w="3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82E6311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UUCUCCGAACGUGUCACGUTT</w:t>
            </w:r>
          </w:p>
        </w:tc>
        <w:tc>
          <w:tcPr>
            <w:tcW w:w="3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69B7DAF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CGUGACACGUUCGGAGAATT</w:t>
            </w:r>
          </w:p>
        </w:tc>
      </w:tr>
      <w:tr w:rsidR="001E27A1" w14:paraId="4502CC49" w14:textId="77777777">
        <w:trPr>
          <w:trHeight w:val="315"/>
        </w:trPr>
        <w:tc>
          <w:tcPr>
            <w:tcW w:w="1855" w:type="dxa"/>
            <w:shd w:val="clear" w:color="auto" w:fill="auto"/>
            <w:noWrap/>
            <w:vAlign w:val="center"/>
          </w:tcPr>
          <w:p w14:paraId="2367C137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RTN-siRNA-1</w:t>
            </w:r>
          </w:p>
        </w:tc>
        <w:tc>
          <w:tcPr>
            <w:tcW w:w="3450" w:type="dxa"/>
            <w:shd w:val="clear" w:color="auto" w:fill="auto"/>
            <w:noWrap/>
            <w:vAlign w:val="center"/>
          </w:tcPr>
          <w:p w14:paraId="5E6C2EF9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UCAUGGACGUCAACAGCACTT</w:t>
            </w:r>
          </w:p>
        </w:tc>
        <w:tc>
          <w:tcPr>
            <w:tcW w:w="3338" w:type="dxa"/>
            <w:shd w:val="clear" w:color="auto" w:fill="auto"/>
            <w:noWrap/>
            <w:vAlign w:val="center"/>
          </w:tcPr>
          <w:p w14:paraId="7752F80C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UGCUGUUGACGUCCAUGATT</w:t>
            </w:r>
          </w:p>
        </w:tc>
      </w:tr>
      <w:tr w:rsidR="001E27A1" w14:paraId="1B6294FC" w14:textId="77777777">
        <w:trPr>
          <w:trHeight w:val="315"/>
        </w:trPr>
        <w:tc>
          <w:tcPr>
            <w:tcW w:w="1855" w:type="dxa"/>
            <w:shd w:val="clear" w:color="auto" w:fill="D9D9D9"/>
            <w:noWrap/>
            <w:vAlign w:val="center"/>
          </w:tcPr>
          <w:p w14:paraId="1763E3F7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RTN-siRNA-2</w:t>
            </w:r>
          </w:p>
        </w:tc>
        <w:tc>
          <w:tcPr>
            <w:tcW w:w="3450" w:type="dxa"/>
            <w:shd w:val="clear" w:color="auto" w:fill="D9D9D9"/>
            <w:noWrap/>
            <w:vAlign w:val="center"/>
          </w:tcPr>
          <w:p w14:paraId="6E2D2D3B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GUGGGUGAUGGAUAUCAUTT</w:t>
            </w:r>
          </w:p>
        </w:tc>
        <w:tc>
          <w:tcPr>
            <w:tcW w:w="3338" w:type="dxa"/>
            <w:shd w:val="clear" w:color="auto" w:fill="D9D9D9"/>
            <w:noWrap/>
            <w:vAlign w:val="center"/>
          </w:tcPr>
          <w:p w14:paraId="562D1A9B" w14:textId="77777777" w:rsidR="001E27A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UGAUAUCCAUCACCCACCTT</w:t>
            </w:r>
          </w:p>
        </w:tc>
      </w:tr>
    </w:tbl>
    <w:p w14:paraId="2FFA57DF" w14:textId="13EEAB0B" w:rsidR="00E436D1" w:rsidRDefault="00E436D1"/>
    <w:p w14:paraId="3209D510" w14:textId="0C42DB93" w:rsidR="001E27A1" w:rsidRDefault="00E436D1" w:rsidP="00E436D1">
      <w:pPr>
        <w:widowControl/>
        <w:jc w:val="left"/>
      </w:pPr>
      <w:r>
        <w:br w:type="page"/>
      </w:r>
      <w:bookmarkStart w:id="3" w:name="_Hlk109297325"/>
    </w:p>
    <w:p w14:paraId="3E3F927E" w14:textId="0FA93EB1" w:rsidR="001E27A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052E4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17 </w:t>
      </w:r>
      <w:r>
        <w:rPr>
          <w:rFonts w:ascii="Times New Roman" w:hAnsi="Times New Roman" w:cs="Times New Roman"/>
        </w:rPr>
        <w:t>DEGs between high and low mRNAsi group</w:t>
      </w:r>
      <w:bookmarkEnd w:id="3"/>
      <w:r>
        <w:rPr>
          <w:rFonts w:ascii="Times New Roman" w:hAnsi="Times New Roman" w:cs="Times New Roman"/>
        </w:rPr>
        <w:t>.</w:t>
      </w:r>
    </w:p>
    <w:tbl>
      <w:tblPr>
        <w:tblW w:w="978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267"/>
        <w:gridCol w:w="1568"/>
        <w:gridCol w:w="1462"/>
        <w:gridCol w:w="1590"/>
        <w:gridCol w:w="1170"/>
        <w:gridCol w:w="1290"/>
        <w:gridCol w:w="1440"/>
      </w:tblGrid>
      <w:tr w:rsidR="001E27A1" w14:paraId="5A150DA9" w14:textId="77777777">
        <w:trPr>
          <w:trHeight w:val="270"/>
        </w:trPr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7E3B0C9" w14:textId="77777777" w:rsidR="001E27A1" w:rsidRDefault="00000000">
            <w:pPr>
              <w:widowControl/>
              <w:jc w:val="left"/>
              <w:textAlignment w:val="top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01CDA8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3BA08B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Expr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8AA74C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40EE4B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.Valu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028B5D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j.P.Val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A939A4" w14:textId="77777777" w:rsidR="001E27A1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:rsidR="001E27A1" w14:paraId="00A6B7A1" w14:textId="77777777">
        <w:trPr>
          <w:trHeight w:val="270"/>
        </w:trPr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B9F85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APSA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D79FE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841307405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C18B7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43235103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456B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5358935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4701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2E-54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0329A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1E-5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061BD4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3.2507017</w:t>
            </w:r>
          </w:p>
        </w:tc>
      </w:tr>
      <w:tr w:rsidR="001E27A1" w14:paraId="33E8529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561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3F1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6433459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3E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412697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BDD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11867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91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0E-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CE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3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15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7.8656544</w:t>
            </w:r>
          </w:p>
        </w:tc>
      </w:tr>
      <w:tr w:rsidR="001E27A1" w14:paraId="7654CDB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B5D6F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50435E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6347515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9451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931302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01EE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84166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2C06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1E-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2F20F9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4E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4C39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4.3353258</w:t>
            </w:r>
          </w:p>
        </w:tc>
      </w:tr>
      <w:tr w:rsidR="001E27A1" w14:paraId="3C70BFA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DE0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098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422002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C54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198713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E5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35760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BC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5E-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4AE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3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599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8.25554542</w:t>
            </w:r>
          </w:p>
        </w:tc>
      </w:tr>
      <w:tr w:rsidR="001E27A1" w14:paraId="2E1F377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7466E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34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9D20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4023658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EF9C9D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413713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FC0C83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58286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CCFB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7E-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FD97F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5E-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0879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7.1032688</w:t>
            </w:r>
          </w:p>
        </w:tc>
      </w:tr>
      <w:tr w:rsidR="001E27A1" w14:paraId="3CAC4D4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3C5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6orf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038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3531201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CF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033463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B4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08995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94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3E-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A1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9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10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7.4979709</w:t>
            </w:r>
          </w:p>
        </w:tc>
      </w:tr>
      <w:tr w:rsidR="001E27A1" w14:paraId="6C25666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1D4FA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P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8639C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2810888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6334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053268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F2335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480308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AA7DF1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9E-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25D9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7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1AEDE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5.84040225</w:t>
            </w:r>
          </w:p>
        </w:tc>
      </w:tr>
      <w:tr w:rsidR="001E27A1" w14:paraId="61FABFC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1D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NF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BB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1852488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7C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230128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81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21397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808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35E-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DB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6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3F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9.0886623</w:t>
            </w:r>
          </w:p>
        </w:tc>
      </w:tr>
      <w:tr w:rsidR="001E27A1" w14:paraId="6613D2D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9B67D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PN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EA9D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1777171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B4E2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080650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6D625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63103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632A6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9E-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5DA59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E-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A6E1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4.4897852</w:t>
            </w:r>
          </w:p>
        </w:tc>
      </w:tr>
      <w:tr w:rsidR="001E27A1" w14:paraId="224442C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5D6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T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7B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1494042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494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272352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D6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65837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E4C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2E-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FA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7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ED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9.68324777</w:t>
            </w:r>
          </w:p>
        </w:tc>
      </w:tr>
      <w:tr w:rsidR="001E27A1" w14:paraId="6AE1D4D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C274D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4BP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08CD1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0311992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6B1EB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739184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A4E4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76596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EC0DA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7E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D4C2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24FB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9.12471722</w:t>
            </w:r>
          </w:p>
        </w:tc>
      </w:tr>
      <w:tr w:rsidR="001E27A1" w14:paraId="0D72D26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28B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LR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7C8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0138396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FE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291663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44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41551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9FA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5E-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5EF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4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805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8.97678331</w:t>
            </w:r>
          </w:p>
        </w:tc>
      </w:tr>
      <w:tr w:rsidR="001E27A1" w14:paraId="619CA68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FDD87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G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D65FF1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0091712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F6B44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212480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F6EA2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.96230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58C2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6E-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31335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8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8BC8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.08880696</w:t>
            </w:r>
          </w:p>
        </w:tc>
      </w:tr>
      <w:tr w:rsidR="001E27A1" w14:paraId="6A09FFE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3AF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KX2-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2EB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.0001875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929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812568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BDF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81175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8F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4E-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2B1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4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3D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1.54169399</w:t>
            </w:r>
          </w:p>
        </w:tc>
      </w:tr>
      <w:tr w:rsidR="001E27A1" w14:paraId="69B0756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AC325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PA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1313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9788351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7E50F4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512715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98735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50975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32C0AC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8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A74E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3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7CC5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.55040643</w:t>
            </w:r>
          </w:p>
        </w:tc>
      </w:tr>
      <w:tr w:rsidR="001E27A1" w14:paraId="442619E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682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AGE1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A7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9594938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9C5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814187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DA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9.948415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93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8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37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37E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53584813</w:t>
            </w:r>
          </w:p>
        </w:tc>
      </w:tr>
      <w:tr w:rsidR="001E27A1" w14:paraId="401E043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BC278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P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454E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9135621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EF78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674585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FE49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4261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54B3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7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79A6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6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E2568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.70276465</w:t>
            </w:r>
          </w:p>
        </w:tc>
      </w:tr>
      <w:tr w:rsidR="001E27A1" w14:paraId="32797C4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419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INK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40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9057885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ED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764002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8A3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77778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6AB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7E-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E4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3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B2F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.29911588</w:t>
            </w:r>
          </w:p>
        </w:tc>
      </w:tr>
      <w:tr w:rsidR="001E27A1" w14:paraId="389F319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A0B13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5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BC530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953819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7C9A2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41749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7E71E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32819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6E50C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5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C0D2E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9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0C109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.71618902</w:t>
            </w:r>
          </w:p>
        </w:tc>
      </w:tr>
      <w:tr w:rsidR="001E27A1" w14:paraId="702ACE3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1BA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BP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156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835131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09E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859445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7A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54480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C80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1E-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5F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0E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4D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0.593108</w:t>
            </w:r>
          </w:p>
        </w:tc>
      </w:tr>
      <w:tr w:rsidR="001E27A1" w14:paraId="5E18BDD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363A3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P2B7P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655F1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637561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FF191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9473532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072E99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06817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7721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5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C4B98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5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1E22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6765334</w:t>
            </w:r>
          </w:p>
        </w:tc>
      </w:tr>
      <w:tr w:rsidR="001E27A1" w14:paraId="14A89BC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F26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SL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ED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494973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A7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145016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2D1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30279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06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9E-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F9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1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FF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2.82108057</w:t>
            </w:r>
          </w:p>
        </w:tc>
      </w:tr>
      <w:tr w:rsidR="001E27A1" w14:paraId="16AB911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6C12A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CDP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138A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296897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AE51D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3694790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6868E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84658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30581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4E-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4750A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3E-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EE79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0.6648508</w:t>
            </w:r>
          </w:p>
        </w:tc>
      </w:tr>
      <w:tr w:rsidR="001E27A1" w14:paraId="479DBD1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B56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S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59D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288032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C8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864478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A21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02347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819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0E-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D9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0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B25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9.6433779</w:t>
            </w:r>
          </w:p>
        </w:tc>
      </w:tr>
      <w:tr w:rsidR="001E27A1" w14:paraId="6C3220B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6C4DD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GTL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F2D7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109481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4F4F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090875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B4B57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8233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A1D8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5E-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8ECBA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6E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BAFA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7.0068877</w:t>
            </w:r>
          </w:p>
        </w:tc>
      </w:tr>
      <w:tr w:rsidR="001E27A1" w14:paraId="28E75B4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EB1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IG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E77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8028430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40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28567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76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73293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11B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1E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94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0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232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8.74257059</w:t>
            </w:r>
          </w:p>
        </w:tc>
      </w:tr>
      <w:tr w:rsidR="001E27A1" w14:paraId="3D7739A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A63B1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ACAM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34C77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7566140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D483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351115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C6E2C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92161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F7CFF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3E-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F28D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91ECBA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2.88052642</w:t>
            </w:r>
          </w:p>
        </w:tc>
      </w:tr>
      <w:tr w:rsidR="001E27A1" w14:paraId="61E5DE0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9FA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MO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A2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738239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259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456716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875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71985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EA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3E-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2A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2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66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0.42665079</w:t>
            </w:r>
          </w:p>
        </w:tc>
      </w:tr>
      <w:tr w:rsidR="001E27A1" w14:paraId="4C9A14E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82CCF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GB3A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FD07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7182327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1D49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76989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8D137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22331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92FDC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4E-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3B21C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8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8B93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1.97353896</w:t>
            </w:r>
          </w:p>
        </w:tc>
      </w:tr>
      <w:tr w:rsidR="001E27A1" w14:paraId="7CD1974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40A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1A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2D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7104346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FC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575085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3E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94339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F6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E-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4D8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6E-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E0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5.6275348</w:t>
            </w:r>
          </w:p>
        </w:tc>
      </w:tr>
      <w:tr w:rsidR="001E27A1" w14:paraId="5825E0F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FA539C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P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A5C5E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710104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A532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632103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A1DD1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8.989319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AC8D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9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AF3B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8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99CBA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.20580738</w:t>
            </w:r>
          </w:p>
        </w:tc>
      </w:tr>
      <w:tr w:rsidR="001E27A1" w14:paraId="244E0D6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38C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DEF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E3F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481588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358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088223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72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72725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794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2E-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732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6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A1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0.5162552</w:t>
            </w:r>
          </w:p>
        </w:tc>
      </w:tr>
      <w:tr w:rsidR="001E27A1" w14:paraId="5A39170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641A2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MY1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4B404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368936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EE9B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561435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CD42B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75396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85676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4E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DDD7F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B282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8.98583453</w:t>
            </w:r>
          </w:p>
        </w:tc>
      </w:tr>
      <w:tr w:rsidR="001E27A1" w14:paraId="754C64E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F64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4orf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26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210669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C0E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124793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5B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21187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FA7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7E-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5CE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E-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FF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5.6434709</w:t>
            </w:r>
          </w:p>
        </w:tc>
      </w:tr>
      <w:tr w:rsidR="001E27A1" w14:paraId="1965C95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C75EE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I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8FFF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54229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C3E7EC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259964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93638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04245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5EF3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4E-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A9FF4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2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B3739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.34848678</w:t>
            </w:r>
          </w:p>
        </w:tc>
      </w:tr>
      <w:tr w:rsidR="001E27A1" w14:paraId="0BE7C05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AB0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TM2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3F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12814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6E8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876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545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43051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0CD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2E-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54A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4E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D4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1.8830545</w:t>
            </w:r>
          </w:p>
        </w:tc>
      </w:tr>
      <w:tr w:rsidR="001E27A1" w14:paraId="2FE31EC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CA6F2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UN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16B8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10115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AB53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985257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EB6CF5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8.930831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3E45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4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ECFAB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5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5C02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.72090555</w:t>
            </w:r>
          </w:p>
        </w:tc>
      </w:tr>
      <w:tr w:rsidR="001E27A1" w14:paraId="73E2877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732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T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0F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100709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89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3932230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77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35436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AB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1E-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EE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3E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67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6.03685212</w:t>
            </w:r>
          </w:p>
        </w:tc>
      </w:tr>
      <w:tr w:rsidR="001E27A1" w14:paraId="2131460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744E5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3GNT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CEEB6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607000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D944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6565413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20C30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07612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E5FD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7E-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29564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4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FDECB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.2756098</w:t>
            </w:r>
          </w:p>
        </w:tc>
      </w:tr>
      <w:tr w:rsidR="001E27A1" w14:paraId="341C806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C59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R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3BC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823425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C4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179188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4F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89440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238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0E-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A7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5E-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133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5.0804548</w:t>
            </w:r>
          </w:p>
        </w:tc>
      </w:tr>
      <w:tr w:rsidR="001E27A1" w14:paraId="241BE1A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774A2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FN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63DC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688669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03BF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877368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BDB96A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81465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2F2E4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5E-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70E46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9E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A759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.8926753</w:t>
            </w:r>
          </w:p>
        </w:tc>
      </w:tr>
      <w:tr w:rsidR="001E27A1" w14:paraId="25246E6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DB2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P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E5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609702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39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72705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31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41008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E8A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3E-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4B1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1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D92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5.04031108</w:t>
            </w:r>
          </w:p>
        </w:tc>
      </w:tr>
      <w:tr w:rsidR="001E27A1" w14:paraId="0C1C0CA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AD53D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COM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755B4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598329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3CAC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158679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8A47B6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07630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1E08B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4E-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410B1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7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53CE3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0.3422873</w:t>
            </w:r>
          </w:p>
        </w:tc>
      </w:tr>
      <w:tr w:rsidR="001E27A1" w14:paraId="2CC1B79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F3E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OR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B63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554273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8E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954886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65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608085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CE4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6E-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310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1E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3B4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1.3871759</w:t>
            </w:r>
          </w:p>
        </w:tc>
      </w:tr>
      <w:tr w:rsidR="001E27A1" w14:paraId="119F711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EACB01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MBT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EC17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553814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4D9B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128080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480B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66458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F5F5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CD56D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0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8A16F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.13228272</w:t>
            </w:r>
          </w:p>
        </w:tc>
      </w:tr>
      <w:tr w:rsidR="001E27A1" w14:paraId="1B37FD8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997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PCR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F5E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318791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65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691407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D78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66542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111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9E-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7E1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6E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428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9.76832769</w:t>
            </w:r>
          </w:p>
        </w:tc>
      </w:tr>
      <w:tr w:rsidR="001E27A1" w14:paraId="4F3C8F7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04E3C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P4B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A31FB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259940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0366F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727366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92359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37389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E1F11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E-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FFF8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EC6DC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4.62914206</w:t>
            </w:r>
          </w:p>
        </w:tc>
      </w:tr>
      <w:tr w:rsidR="001E27A1" w14:paraId="7723132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7AC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K32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21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131389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584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445000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4B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34058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08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1E-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44B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9E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2B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0.7199012</w:t>
            </w:r>
          </w:p>
        </w:tc>
      </w:tr>
      <w:tr w:rsidR="001E27A1" w14:paraId="269C62A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7A383A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847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FF9E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099845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6D8AD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870589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756D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2644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FFFEF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0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E54DF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7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ED608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.07778946</w:t>
            </w:r>
          </w:p>
        </w:tc>
      </w:tr>
      <w:tr w:rsidR="001E27A1" w14:paraId="532BFB4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50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44A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41B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5071634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08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0185647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F8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57635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78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3E-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44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4E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C1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0.9887428</w:t>
            </w:r>
          </w:p>
        </w:tc>
      </w:tr>
      <w:tr w:rsidR="001E27A1" w14:paraId="3B35BCB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541E9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RRN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26AFD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671405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33D5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385559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D9CAF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0013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EF905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3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24943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9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B62E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3.85587286</w:t>
            </w:r>
          </w:p>
        </w:tc>
      </w:tr>
      <w:tr w:rsidR="001E27A1" w14:paraId="434159B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58E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20orf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8E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663005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1B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017809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609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396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09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7E-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A2E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1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5B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4.88233648</w:t>
            </w:r>
          </w:p>
        </w:tc>
      </w:tr>
      <w:tr w:rsidR="001E27A1" w14:paraId="7709B7E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1C013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FTA1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67BA9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634410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6D959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912182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0F680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82750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1720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4E-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40D2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7E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DAF5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4.1558508</w:t>
            </w:r>
          </w:p>
        </w:tc>
      </w:tr>
      <w:tr w:rsidR="001E27A1" w14:paraId="39CE4E5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B30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PP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C2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572673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A4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849093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DB9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48594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A3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0E-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83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6E-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16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5.8015234</w:t>
            </w:r>
          </w:p>
        </w:tc>
      </w:tr>
      <w:tr w:rsidR="001E27A1" w14:paraId="35AAA7F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AA101F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EBP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D4C2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545445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23B4C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559396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DBC9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881565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CB5A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0E-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8503D2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6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47E1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9.11356343</w:t>
            </w:r>
          </w:p>
        </w:tc>
      </w:tr>
      <w:tr w:rsidR="001E27A1" w14:paraId="0B9FBF2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301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26A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79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526591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75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280527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3B9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01640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7CB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1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9F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0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6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04077754</w:t>
            </w:r>
          </w:p>
        </w:tc>
      </w:tr>
      <w:tr w:rsidR="001E27A1" w14:paraId="052741D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74CCC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X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E0BC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359956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9BC6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430622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2831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92877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0F3439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3E-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75EE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E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3A2EE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1.017697</w:t>
            </w:r>
          </w:p>
        </w:tc>
      </w:tr>
      <w:tr w:rsidR="001E27A1" w14:paraId="7953106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C09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MP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F34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350894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2B9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5373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DAD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17601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DFD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0E-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195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7E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F1F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1.47109683</w:t>
            </w:r>
          </w:p>
        </w:tc>
      </w:tr>
      <w:tr w:rsidR="001E27A1" w14:paraId="499921E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AA304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S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0B69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241381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CC5C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046318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017D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43530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4736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9E-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3F7EA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3E-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8EBD00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7.00269784</w:t>
            </w:r>
          </w:p>
        </w:tc>
      </w:tr>
      <w:tr w:rsidR="001E27A1" w14:paraId="3E2576A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174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22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A98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175439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3BA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5996880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16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48732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A27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7E-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C34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5E-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9E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9.4313947</w:t>
            </w:r>
          </w:p>
        </w:tc>
      </w:tr>
      <w:tr w:rsidR="001E27A1" w14:paraId="5D3A65E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45E1B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R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F1561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130055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8183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784568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A0C37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57657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768C4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2E-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EFA16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8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0F0B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.77134788</w:t>
            </w:r>
          </w:p>
        </w:tc>
      </w:tr>
      <w:tr w:rsidR="001E27A1" w14:paraId="2369FBC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295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N7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B1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4065679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10D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511182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4DA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672108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32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3E-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084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8E-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B43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1.9881765</w:t>
            </w:r>
          </w:p>
        </w:tc>
      </w:tr>
      <w:tr w:rsidR="001E27A1" w14:paraId="6253D60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3EC75F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H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76E7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990325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A04C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4076896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9721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87089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EE275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5E-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66F7C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6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3CBE0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.99570279</w:t>
            </w:r>
          </w:p>
        </w:tc>
      </w:tr>
      <w:tr w:rsidR="001E27A1" w14:paraId="032CFBB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EA0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CS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36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987385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41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904931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D9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1.12957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AA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7E-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1F6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4E-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F5A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7.0707947</w:t>
            </w:r>
          </w:p>
        </w:tc>
      </w:tr>
      <w:tr w:rsidR="001E27A1" w14:paraId="505A0E2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C062D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LPH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29D562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929052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90025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152171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B577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7765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DC070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3E-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AA6A1D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E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9CED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.3929028</w:t>
            </w:r>
          </w:p>
        </w:tc>
      </w:tr>
      <w:tr w:rsidR="001E27A1" w14:paraId="516BB0B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F6D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DN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55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909079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961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434153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825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11605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340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2E-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CF4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9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BA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.72221387</w:t>
            </w:r>
          </w:p>
        </w:tc>
      </w:tr>
      <w:tr w:rsidR="001E27A1" w14:paraId="4DD28CD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671CB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DC4A5B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894297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C1546A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70363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4435D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4322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ED2ED9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5E-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CF1D4A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73E-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7815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6.96592557</w:t>
            </w:r>
          </w:p>
        </w:tc>
      </w:tr>
      <w:tr w:rsidR="001E27A1" w14:paraId="6BC7AF0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CDE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4A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E5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823493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00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950418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DA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45289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DD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3E-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1A2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0E-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82A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5.358464</w:t>
            </w:r>
          </w:p>
        </w:tc>
      </w:tr>
      <w:tr w:rsidR="001E27A1" w14:paraId="0A13E61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93B85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CL2L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142FB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749221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780D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687838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A5D9B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44192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9D2F8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6E-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334E1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4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B9D45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9.30633156</w:t>
            </w:r>
          </w:p>
        </w:tc>
      </w:tr>
      <w:tr w:rsidR="001E27A1" w14:paraId="213DAAF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146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LHDC7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FD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713289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2D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528767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FC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1853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3D4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3E-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9F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7E-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99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6.12023121</w:t>
            </w:r>
          </w:p>
        </w:tc>
      </w:tr>
      <w:tr w:rsidR="001E27A1" w14:paraId="7D6F689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D47E4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NM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FE2F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554764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62F9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202181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F94F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0.182059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68CB1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7E-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E42DCB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E-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19F8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3.3220194</w:t>
            </w:r>
          </w:p>
        </w:tc>
      </w:tr>
      <w:tr w:rsidR="001E27A1" w14:paraId="7C7EA87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A0E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SD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B5C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41287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45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707907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67F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32263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DE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3E-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F1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2E-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ADC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3.6165735</w:t>
            </w:r>
          </w:p>
        </w:tc>
      </w:tr>
      <w:tr w:rsidR="001E27A1" w14:paraId="42345FB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212FDF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A66B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356959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6804B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24853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8997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2870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8229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2E-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E87A0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E-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419F0B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7.37953291</w:t>
            </w:r>
          </w:p>
        </w:tc>
      </w:tr>
      <w:tr w:rsidR="001E27A1" w14:paraId="702F89F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E08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A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124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309069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FE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034939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B4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9.84327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331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8E-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D7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9E-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08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8.4705718</w:t>
            </w:r>
          </w:p>
        </w:tc>
      </w:tr>
      <w:tr w:rsidR="001E27A1" w14:paraId="68E0358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CC534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P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A455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251150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753B2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295327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E6A4BA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25373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E66B9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03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BA52C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1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075F4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.97043249</w:t>
            </w:r>
          </w:p>
        </w:tc>
      </w:tr>
      <w:tr w:rsidR="001E27A1" w14:paraId="47EEB22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A34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SIG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114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135926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82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881650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9F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06045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F21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7E-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DE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1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8AD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2.55988892</w:t>
            </w:r>
          </w:p>
        </w:tc>
      </w:tr>
      <w:tr w:rsidR="001E27A1" w14:paraId="004039E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3442E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L4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F66FA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029122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254E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5850226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481ED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91534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D4B9D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5E-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EB01F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1E-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B740D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5.2707711</w:t>
            </w:r>
          </w:p>
        </w:tc>
      </w:tr>
      <w:tr w:rsidR="001E27A1" w14:paraId="3E50C9B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F23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QP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2B6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3026690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E77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443277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18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.71198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1B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2E-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AE0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2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65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.66121652</w:t>
            </w:r>
          </w:p>
        </w:tc>
      </w:tr>
      <w:tr w:rsidR="001E27A1" w14:paraId="1161E13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58055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7D2B95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956012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1D48C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935119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07DABA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73172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02FB3D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9E-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13D8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4E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69C2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5.8055981</w:t>
            </w:r>
          </w:p>
        </w:tc>
      </w:tr>
      <w:tr w:rsidR="001E27A1" w14:paraId="4AC2550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2F0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OH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0C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855786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4F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27213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02D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43367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27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6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23A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2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494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.2255103</w:t>
            </w:r>
          </w:p>
        </w:tc>
      </w:tr>
      <w:tr w:rsidR="001E27A1" w14:paraId="1ABDE34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440A7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JB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53324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767020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BDAC7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32342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8DE15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124027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0AA27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2E-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07A3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2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1BDB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.68061106</w:t>
            </w:r>
          </w:p>
        </w:tc>
      </w:tr>
      <w:tr w:rsidR="001E27A1" w14:paraId="2D79A09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E0C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MP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24E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749390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017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805658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28E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3204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685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5E-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2C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6E-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A1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3.5870027</w:t>
            </w:r>
          </w:p>
        </w:tc>
      </w:tr>
      <w:tr w:rsidR="001E27A1" w14:paraId="6DCD871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E12ED6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G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2AE19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576207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31C13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441198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3530E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24353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EA2FF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E-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2C6C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3E-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94B6E2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6.0774207</w:t>
            </w:r>
          </w:p>
        </w:tc>
      </w:tr>
      <w:tr w:rsidR="001E27A1" w14:paraId="1EE9BAD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3F2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GB3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5A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532747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6A8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027338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68B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9.325688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C74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9E-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E2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8E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F4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.04660756</w:t>
            </w:r>
          </w:p>
        </w:tc>
      </w:tr>
      <w:tr w:rsidR="001E27A1" w14:paraId="4F787D1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B26BD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BXN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E0738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452690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BD84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468158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845C4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15588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D611C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4E-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B73BE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7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5D46F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1.3972446</w:t>
            </w:r>
          </w:p>
        </w:tc>
      </w:tr>
      <w:tr w:rsidR="001E27A1" w14:paraId="0FDAB47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FC3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IS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2D3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370292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53C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71628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D23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41118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29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5E-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92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3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B4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5.05283865</w:t>
            </w:r>
          </w:p>
        </w:tc>
      </w:tr>
      <w:tr w:rsidR="001E27A1" w14:paraId="6B4E0B2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4AF61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FMO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D023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362892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E920B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707564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98F15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88548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6F369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6E-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8E7B0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6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118CA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2.43953382</w:t>
            </w:r>
          </w:p>
        </w:tc>
      </w:tr>
      <w:tr w:rsidR="001E27A1" w14:paraId="7B58F6F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D12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C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BA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346430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B8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615986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96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10824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84B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8E-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4D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3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066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3.12193903</w:t>
            </w:r>
          </w:p>
        </w:tc>
      </w:tr>
      <w:tr w:rsidR="001E27A1" w14:paraId="7E157F8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07CE0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TGA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78C5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2260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2B84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270776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86C5A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9.2740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E5905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7E-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3ED3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7E-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52D72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0.4014942</w:t>
            </w:r>
          </w:p>
        </w:tc>
      </w:tr>
      <w:tr w:rsidR="001E27A1" w14:paraId="0D9F3B1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833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XIS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AEF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201410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3F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235217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AD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6.424491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561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3E-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34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0E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8B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58608072</w:t>
            </w:r>
          </w:p>
        </w:tc>
      </w:tr>
      <w:tr w:rsidR="001E27A1" w14:paraId="182AF7A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A9AC8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ND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4D91F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2076789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E5640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108279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53C574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16716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6EC679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3E-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4E621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5E-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17126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5.89583829</w:t>
            </w:r>
          </w:p>
        </w:tc>
      </w:tr>
      <w:tr w:rsidR="001E27A1" w14:paraId="315558E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A40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AA04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270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966712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63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912189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078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32146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8DD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0E-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D81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1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83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3.02068682</w:t>
            </w:r>
          </w:p>
        </w:tc>
      </w:tr>
      <w:tr w:rsidR="001E27A1" w14:paraId="205112F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40006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ER1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C5CB7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924724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F1DCA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213232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8AB6D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1380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8473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9E-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5F446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7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CF007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1.1604077</w:t>
            </w:r>
          </w:p>
        </w:tc>
      </w:tr>
      <w:tr w:rsidR="001E27A1" w14:paraId="253F582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849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BD4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867574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5C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362176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230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77927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BC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82E-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3A4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E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C38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.4285841</w:t>
            </w:r>
          </w:p>
        </w:tc>
      </w:tr>
      <w:tr w:rsidR="001E27A1" w14:paraId="7E3CA43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248DC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20orf1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760EA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821432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2197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4550457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B0CC8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8.549473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A3E9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9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4A80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03938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.6258852</w:t>
            </w:r>
          </w:p>
        </w:tc>
      </w:tr>
      <w:tr w:rsidR="001E27A1" w14:paraId="3627864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988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QTNF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F0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684207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EB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485579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0A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2.92273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9B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3E-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44B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1E-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45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3.7260101</w:t>
            </w:r>
          </w:p>
        </w:tc>
      </w:tr>
      <w:tr w:rsidR="001E27A1" w14:paraId="0FB31CB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580BB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PRSS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C754B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624717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0998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048864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21AB43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291658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8164A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5E-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FE072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9E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64F9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5.29097943</w:t>
            </w:r>
          </w:p>
        </w:tc>
      </w:tr>
      <w:tr w:rsidR="001E27A1" w14:paraId="40AE886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C2B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OH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B4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612047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498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36438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2BE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10548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A8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9E-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66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6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68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7.6967962</w:t>
            </w:r>
          </w:p>
        </w:tc>
      </w:tr>
      <w:tr w:rsidR="001E27A1" w14:paraId="697FEDE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B2C3E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R1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119C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426180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A80E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378887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30D6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0.315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7A2DA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6E-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B4976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4E-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2278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5.2430528</w:t>
            </w:r>
          </w:p>
        </w:tc>
      </w:tr>
      <w:tr w:rsidR="001E27A1" w14:paraId="5623A25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12E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PRSS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D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410322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870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826063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0A7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79273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02F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8E-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FE3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3E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767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3.7155429</w:t>
            </w:r>
          </w:p>
        </w:tc>
      </w:tr>
      <w:tr w:rsidR="001E27A1" w14:paraId="09092F8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16F26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YM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5DAE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335914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FE81A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7113248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C1F96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56349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89D4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4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B034F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7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ED56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09765863</w:t>
            </w:r>
          </w:p>
        </w:tc>
      </w:tr>
      <w:tr w:rsidR="001E27A1" w14:paraId="043CF17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BBE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SL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CC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269640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C72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752467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3A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4333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BE2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4E-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8A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9E-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E5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5.0970376</w:t>
            </w:r>
          </w:p>
        </w:tc>
      </w:tr>
      <w:tr w:rsidR="001E27A1" w14:paraId="0F7088E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08575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CA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0BA12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2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3191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3391294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59C81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460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02AD1B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3E-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BBEB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7E-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4ABE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2.2662505</w:t>
            </w:r>
          </w:p>
        </w:tc>
      </w:tr>
      <w:tr w:rsidR="001E27A1" w14:paraId="1813F86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7A2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DN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16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127385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929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751795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17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9.821363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158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2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CEE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3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5F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.39201581</w:t>
            </w:r>
          </w:p>
        </w:tc>
      </w:tr>
      <w:tr w:rsidR="001E27A1" w14:paraId="432A849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2D77E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HA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5D0B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102642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928E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387660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784F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91483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8055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4E-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D4A64D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E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0BD6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0.85511291</w:t>
            </w:r>
          </w:p>
        </w:tc>
      </w:tr>
      <w:tr w:rsidR="001E27A1" w14:paraId="6EFEE50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B5E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001309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397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072206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D4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245060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15B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18601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84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0E-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70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2E-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8A5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6.12850459</w:t>
            </w:r>
          </w:p>
        </w:tc>
      </w:tr>
      <w:tr w:rsidR="001E27A1" w14:paraId="3406762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A5362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DN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1C474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046090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E703A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429227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82D7A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53547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9738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5E-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69AC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1E-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F8F61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8.20307314</w:t>
            </w:r>
          </w:p>
        </w:tc>
      </w:tr>
      <w:tr w:rsidR="001E27A1" w14:paraId="015946E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71C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R1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02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1024537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669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375413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39C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17731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0EA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0E-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7B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7E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E55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8.617667</w:t>
            </w:r>
          </w:p>
        </w:tc>
      </w:tr>
      <w:tr w:rsidR="001E27A1" w14:paraId="2B48EAB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00B40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F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0824C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78211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7895C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7356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715D95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5101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3EC7D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6E-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85BE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3E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8E4597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6.18182647</w:t>
            </w:r>
          </w:p>
        </w:tc>
      </w:tr>
      <w:tr w:rsidR="001E27A1" w14:paraId="30001C1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63E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RRC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39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55719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7B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139861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84A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62400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9B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6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59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4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C0E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71615706</w:t>
            </w:r>
          </w:p>
        </w:tc>
      </w:tr>
      <w:tr w:rsidR="001E27A1" w14:paraId="2BBEFDB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F4208C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G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57882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28460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0EC2B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5837830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50C7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7.532580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2F74F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E-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B432D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6E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00F085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.95197033</w:t>
            </w:r>
          </w:p>
        </w:tc>
      </w:tr>
      <w:tr w:rsidR="001E27A1" w14:paraId="06BCA50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49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SGRF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9B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15346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F8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714389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19A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085177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18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0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320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2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CD5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88555321</w:t>
            </w:r>
          </w:p>
        </w:tc>
      </w:tr>
      <w:tr w:rsidR="001E27A1" w14:paraId="357E53F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138FC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P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7E97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10900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96935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28508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9F7EA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5237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CB4EF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7E-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A0782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9E-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2F1D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3.0927982</w:t>
            </w:r>
          </w:p>
        </w:tc>
      </w:tr>
      <w:tr w:rsidR="001E27A1" w14:paraId="06C07B5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C25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ST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19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905661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462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047338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6F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04907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15B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5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EE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3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91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44179378</w:t>
            </w:r>
          </w:p>
        </w:tc>
      </w:tr>
      <w:tr w:rsidR="001E27A1" w14:paraId="2B24E14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1494EF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CNQ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4672B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750743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04674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780809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FB65F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527958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B8468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5E-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9CD12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9E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1079F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0.3820064</w:t>
            </w:r>
          </w:p>
        </w:tc>
      </w:tr>
      <w:tr w:rsidR="001E27A1" w14:paraId="3471C38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94F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L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CE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741227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08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6829435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C56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9.072609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D1E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7E-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AF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1E-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56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7.5719572</w:t>
            </w:r>
          </w:p>
        </w:tc>
      </w:tr>
      <w:tr w:rsidR="001E27A1" w14:paraId="12A03D6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66FEC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orf1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486E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628854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AB7D7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45129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DD5A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20523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D6D1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0E-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2429A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4E-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5ED8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5.5525077</w:t>
            </w:r>
          </w:p>
        </w:tc>
      </w:tr>
      <w:tr w:rsidR="001E27A1" w14:paraId="690CDCF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B64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04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564496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2D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028407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FA2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85730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5B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1E-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57C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7E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D6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0.18493167</w:t>
            </w:r>
          </w:p>
        </w:tc>
      </w:tr>
      <w:tr w:rsidR="001E27A1" w14:paraId="6479D02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D87047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KD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C4382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74097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AB1C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979324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82FF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0241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9788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8E-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6740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0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03320B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0.69574465</w:t>
            </w:r>
          </w:p>
        </w:tc>
      </w:tr>
      <w:tr w:rsidR="001E27A1" w14:paraId="0F28BC7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898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2G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83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61819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DA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3592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7B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33907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42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1E-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E8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0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FD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4.23429976</w:t>
            </w:r>
          </w:p>
        </w:tc>
      </w:tr>
      <w:tr w:rsidR="001E27A1" w14:paraId="7B2EC78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D2961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CNA2D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D3E18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43937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88063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5557854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71E19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18915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E978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4E-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D34EC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5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825C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2.5422963</w:t>
            </w:r>
          </w:p>
        </w:tc>
      </w:tr>
      <w:tr w:rsidR="001E27A1" w14:paraId="10CCC6A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D34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E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EBB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26118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8E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3105467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8D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3.22083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68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17E-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04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6E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6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2.89877332</w:t>
            </w:r>
          </w:p>
        </w:tc>
      </w:tr>
      <w:tr w:rsidR="001E27A1" w14:paraId="41E4C1D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EECF2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TA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8D47F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1776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0E5E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579035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4ADA9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63631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B19BA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2E-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DACBDE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5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FEA3F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.42142522</w:t>
            </w:r>
          </w:p>
        </w:tc>
      </w:tr>
      <w:tr w:rsidR="001E27A1" w14:paraId="3501266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857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3orf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D63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17157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D2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112142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F0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2.43585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195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7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502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6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07A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.2489612</w:t>
            </w:r>
          </w:p>
        </w:tc>
      </w:tr>
      <w:tr w:rsidR="001E27A1" w14:paraId="0F99866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2BE3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AMTS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B870A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403255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C574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410232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0307D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7.11452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4FD3F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3E-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845C8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9E-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DDF1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0.8486608</w:t>
            </w:r>
          </w:p>
        </w:tc>
      </w:tr>
      <w:tr w:rsidR="001E27A1" w14:paraId="102B446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CAD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SM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DD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35060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20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7041269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D7A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2.3043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D7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6E-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599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8E-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B21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4.4491151</w:t>
            </w:r>
          </w:p>
        </w:tc>
      </w:tr>
      <w:tr w:rsidR="001E27A1" w14:paraId="4D75982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ECA6D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RLF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C8A57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272349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816A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407554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DDA6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2039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58BF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E-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C17F7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2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44F4F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.47376856</w:t>
            </w:r>
          </w:p>
        </w:tc>
      </w:tr>
      <w:tr w:rsidR="001E27A1" w14:paraId="6B40D6B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829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A4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242098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B8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566972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83B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1.59588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F2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5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C5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8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035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4283989</w:t>
            </w:r>
          </w:p>
        </w:tc>
      </w:tr>
      <w:tr w:rsidR="001E27A1" w14:paraId="7D420C0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7ABCDE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HL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AC71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79147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7B03B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063371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049D8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.53957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FF89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1E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5992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0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4B56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.01526117</w:t>
            </w:r>
          </w:p>
        </w:tc>
      </w:tr>
      <w:tr w:rsidR="001E27A1" w14:paraId="35B04B4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EDF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MDC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133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56906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1F5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936844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F1B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63748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C9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6E-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B8F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4E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08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4.57403</w:t>
            </w:r>
          </w:p>
        </w:tc>
      </w:tr>
      <w:tr w:rsidR="001E27A1" w14:paraId="4EB2255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451E6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AC9BC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47469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5E00D6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783028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6E536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8.403887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815D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EC9FE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6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FBE9D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.47514539</w:t>
            </w:r>
          </w:p>
        </w:tc>
      </w:tr>
      <w:tr w:rsidR="001E27A1" w14:paraId="72D0F16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848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FAP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D80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23405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922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087086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140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1.74026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38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E-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A47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7E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CA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6.0618375</w:t>
            </w:r>
          </w:p>
        </w:tc>
      </w:tr>
      <w:tr w:rsidR="001E27A1" w14:paraId="67D64A3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C95A7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B1L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A0C9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23099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5A0D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60338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B8D5D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.15929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EF4B4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9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27BD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5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AD42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.46097828</w:t>
            </w:r>
          </w:p>
        </w:tc>
      </w:tr>
      <w:tr w:rsidR="001E27A1" w14:paraId="57372FC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CE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OX15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CA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105572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00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583991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D6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4.96836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004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5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C2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0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84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3.45222615</w:t>
            </w:r>
          </w:p>
        </w:tc>
      </w:tr>
      <w:tr w:rsidR="001E27A1" w14:paraId="658E953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2FE61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BCC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799E3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095506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C06B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7437649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1E4CB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38009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6B1D3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E-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4D75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4E-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7A5FAA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1.2304726</w:t>
            </w:r>
          </w:p>
        </w:tc>
      </w:tr>
      <w:tr w:rsidR="001E27A1" w14:paraId="220C006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2F8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LA-DQB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581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081646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4DB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8660764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136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5.75272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8A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6E-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6A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73E-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F16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3.2095658</w:t>
            </w:r>
          </w:p>
        </w:tc>
      </w:tr>
      <w:tr w:rsidR="001E27A1" w14:paraId="0F79A12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78A4B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OX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54FC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044846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70D83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205327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22C17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9.752771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F64E13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3E-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203B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7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A0B62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.77954785</w:t>
            </w:r>
          </w:p>
        </w:tc>
      </w:tr>
      <w:tr w:rsidR="001E27A1" w14:paraId="5A25F55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659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EM1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8D0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043796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15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501625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95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6.62994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1D7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5E-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6D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5E-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A04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4.4756134</w:t>
            </w:r>
          </w:p>
        </w:tc>
      </w:tr>
      <w:tr w:rsidR="001E27A1" w14:paraId="2A04BC4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4203F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OX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9FE4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.000321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1338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27955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68871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8.72889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1246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3E-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14825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8E-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7D9CFC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2.7763756</w:t>
            </w:r>
          </w:p>
        </w:tc>
      </w:tr>
      <w:tr w:rsidR="001E27A1" w14:paraId="6B40C03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602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XBP5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F9B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092188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756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058050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231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70142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3E4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6E-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A70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4F6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.13249425</w:t>
            </w:r>
          </w:p>
        </w:tc>
      </w:tr>
      <w:tr w:rsidR="001E27A1" w14:paraId="5492F23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E1ABA2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6418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130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031D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258894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9FDC4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2496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D329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6E-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E152D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2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33C1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.53225901</w:t>
            </w:r>
          </w:p>
        </w:tc>
      </w:tr>
      <w:tr w:rsidR="001E27A1" w14:paraId="62D9760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E47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LX6A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FFC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51606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44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966429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0A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14443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2C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6E-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746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6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68F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3.54845299</w:t>
            </w:r>
          </w:p>
        </w:tc>
      </w:tr>
      <w:tr w:rsidR="001E27A1" w14:paraId="634956C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917BE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4C125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466255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681B8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907033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F5AD7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93847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C0B8AE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6E-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DC013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8E-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27007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9640563</w:t>
            </w:r>
          </w:p>
        </w:tc>
      </w:tr>
      <w:tr w:rsidR="001E27A1" w14:paraId="7AE1A0E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EF8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83F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08C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581103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A81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452897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71B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0936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60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E-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8B0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60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.59963916</w:t>
            </w:r>
          </w:p>
        </w:tc>
      </w:tr>
      <w:tr w:rsidR="001E27A1" w14:paraId="020B152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E6986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D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729D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597841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923A73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328661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7D2945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67688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92942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6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4A19B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8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C89B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71041471</w:t>
            </w:r>
          </w:p>
        </w:tc>
      </w:tr>
      <w:tr w:rsidR="001E27A1" w14:paraId="29E77C5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1FD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IC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FD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642968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C7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984402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E87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32703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44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0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F30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2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60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.70455903</w:t>
            </w:r>
          </w:p>
        </w:tc>
      </w:tr>
      <w:tr w:rsidR="001E27A1" w14:paraId="1957BFD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9B002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RT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562E35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656985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B859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758624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4A5AE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7007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8DEF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8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739ACF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4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AE3C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.18874895</w:t>
            </w:r>
          </w:p>
        </w:tc>
      </w:tr>
      <w:tr w:rsidR="001E27A1" w14:paraId="102B111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B3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B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51D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08145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44F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87561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FF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02286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9B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2E-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932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2E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2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.57323723</w:t>
            </w:r>
          </w:p>
        </w:tc>
      </w:tr>
      <w:tr w:rsidR="001E27A1" w14:paraId="1BD8584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F3C107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T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E50DF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20851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A3C06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48556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1832F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02577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67EC8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3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E98C6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2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BBF5F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15575463</w:t>
            </w:r>
          </w:p>
        </w:tc>
      </w:tr>
      <w:tr w:rsidR="001E27A1" w14:paraId="30ACB5E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86A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NTNAP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D5F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50583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6DB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222575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012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00263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AA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7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5F5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2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78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.02761764</w:t>
            </w:r>
          </w:p>
        </w:tc>
      </w:tr>
      <w:tr w:rsidR="001E27A1" w14:paraId="2A0CCBD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CCBD60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DH3A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DECCB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67726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85F8FC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166322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1B60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08440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5FF87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4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CCDD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0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578EC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.53598554</w:t>
            </w:r>
          </w:p>
        </w:tc>
      </w:tr>
      <w:tr w:rsidR="001E27A1" w14:paraId="6DA38067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103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RAP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72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902913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661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47336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96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8277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59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7E-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53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9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D2D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.81671497</w:t>
            </w:r>
          </w:p>
        </w:tc>
      </w:tr>
      <w:tr w:rsidR="001E27A1" w14:paraId="45BCE54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81DF9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MRT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6B54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113602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896EF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7414426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7380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24902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0A2F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6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D6789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66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DD4C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.92347936</w:t>
            </w:r>
          </w:p>
        </w:tc>
      </w:tr>
      <w:tr w:rsidR="001E27A1" w14:paraId="3E80ABB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7CE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RR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A4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325250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9CD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185154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EDF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41405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25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0E-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24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8E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1AA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.5559521</w:t>
            </w:r>
          </w:p>
        </w:tc>
      </w:tr>
      <w:tr w:rsidR="001E27A1" w14:paraId="7FB9BEB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482CE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N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0F0BDD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439961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AED17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642619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A6BA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67587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501B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4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2447A3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12AE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.41338723</w:t>
            </w:r>
          </w:p>
        </w:tc>
      </w:tr>
      <w:tr w:rsidR="001E27A1" w14:paraId="6C06E22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8B4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LX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4A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622140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574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4870933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5D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5480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99C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1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4CB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4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59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.46120929</w:t>
            </w:r>
          </w:p>
        </w:tc>
      </w:tr>
      <w:tr w:rsidR="001E27A1" w14:paraId="3C38E91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F1DD55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GF2BP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8E64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700022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A764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571403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BDD60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81902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C877E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0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ABA21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0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7644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83933848</w:t>
            </w:r>
          </w:p>
        </w:tc>
      </w:tr>
      <w:tr w:rsidR="001E27A1" w14:paraId="0BE3055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378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ABR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DD4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009787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DA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249955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AB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718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A22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6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562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8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4E6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.20689519</w:t>
            </w:r>
          </w:p>
        </w:tc>
      </w:tr>
      <w:tr w:rsidR="001E27A1" w14:paraId="5927D83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51424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RR2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68B64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033596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2567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4801649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FCE1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6701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6A0B4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4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3F787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47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FC2B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.18641101</w:t>
            </w:r>
          </w:p>
        </w:tc>
      </w:tr>
      <w:tr w:rsidR="001E27A1" w14:paraId="3FEFB6F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AF6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KP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204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192118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AC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030697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CB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0251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910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6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91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9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A52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.91185768</w:t>
            </w:r>
          </w:p>
        </w:tc>
      </w:tr>
      <w:tr w:rsidR="001E27A1" w14:paraId="0F82BEE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49F2F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P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FC0A5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216449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D26509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4291052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EDF9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302084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188DAF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0E-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A453C8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9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2FD8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.38492264</w:t>
            </w:r>
          </w:p>
        </w:tc>
      </w:tr>
      <w:tr w:rsidR="001E27A1" w14:paraId="5703065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931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RR1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88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492696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670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417917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8A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0137709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DAA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E-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3D1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2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47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.47673381</w:t>
            </w:r>
          </w:p>
        </w:tc>
      </w:tr>
      <w:tr w:rsidR="001E27A1" w14:paraId="7B4016A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16E6A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MPRSS11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9BBDE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606304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D239D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477260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C00BF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05286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3AE0B1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83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EB97F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3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731C42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14620323</w:t>
            </w:r>
          </w:p>
        </w:tc>
      </w:tr>
      <w:tr w:rsidR="001E27A1" w14:paraId="2E2341D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5E8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BP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75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682378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22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839944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8EA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808396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06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4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F2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7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94C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.27595953</w:t>
            </w:r>
          </w:p>
        </w:tc>
      </w:tr>
      <w:tr w:rsidR="001E27A1" w14:paraId="6E5AAC2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A2500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EA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2E575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855590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7DAE3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224381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3624A4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14656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C85A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5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4904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6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32866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.3437901</w:t>
            </w:r>
          </w:p>
        </w:tc>
      </w:tr>
      <w:tr w:rsidR="001E27A1" w14:paraId="2E36838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323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83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F3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911755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B4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085678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C1D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2574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74D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9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B2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2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FE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.0078214</w:t>
            </w:r>
          </w:p>
        </w:tc>
      </w:tr>
      <w:tr w:rsidR="001E27A1" w14:paraId="1266BC2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5FEB8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AP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6DBFA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001785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02F8E1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582938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69CE6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11371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51F65E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7E-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09478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4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E65C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.69610696</w:t>
            </w:r>
          </w:p>
        </w:tc>
      </w:tr>
      <w:tr w:rsidR="001E27A1" w14:paraId="77561BF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5AE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EA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9DF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350641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FA7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171269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8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63871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02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4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9D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663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.94719154</w:t>
            </w:r>
          </w:p>
        </w:tc>
      </w:tr>
      <w:tr w:rsidR="001E27A1" w14:paraId="667042F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D7C05C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NCK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F7B4D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385111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E139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64978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559F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1275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CDD88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1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D4E4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0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4E005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60097224</w:t>
            </w:r>
          </w:p>
        </w:tc>
      </w:tr>
      <w:tr w:rsidR="001E27A1" w14:paraId="003DDF8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593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AD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420269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F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569361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803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48621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776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9E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A30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6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14A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.51016219</w:t>
            </w:r>
          </w:p>
        </w:tc>
      </w:tr>
      <w:tr w:rsidR="001E27A1" w14:paraId="365B0DA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B3F82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2orf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43FB6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07273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0FD99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025127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1A1FA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92920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63C7E2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2E-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C0015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1E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FF834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1.02279809</w:t>
            </w:r>
          </w:p>
        </w:tc>
      </w:tr>
      <w:tr w:rsidR="001E27A1" w14:paraId="0FF7AFE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E27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X2O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7D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946319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8B0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348378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6BC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.08466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AD6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1E-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DE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4E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EC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4.8793139</w:t>
            </w:r>
          </w:p>
        </w:tc>
      </w:tr>
      <w:tr w:rsidR="001E27A1" w14:paraId="1BB0BF4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C250B1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TRK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4272B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011091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DC5452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038969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3FAC7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06030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6B32E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23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08798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29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72B85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.55315025</w:t>
            </w:r>
          </w:p>
        </w:tc>
      </w:tr>
      <w:tr w:rsidR="001E27A1" w14:paraId="16BE0CE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12C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WDR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3B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266043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44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245324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91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99192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DE5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0E-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F2F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1E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AFC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.52953018</w:t>
            </w:r>
          </w:p>
        </w:tc>
      </w:tr>
      <w:tr w:rsidR="001E27A1" w14:paraId="0EA5BC4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402E3A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2ML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E515D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27900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831F6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9902076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58DE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94686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5244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04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0DEB1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9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0046B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.60266966</w:t>
            </w:r>
          </w:p>
        </w:tc>
      </w:tr>
      <w:tr w:rsidR="001E27A1" w14:paraId="7B12E6C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31D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AM83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63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340291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709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3541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010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31223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883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80E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81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1E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F06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.87767762</w:t>
            </w:r>
          </w:p>
        </w:tc>
      </w:tr>
      <w:tr w:rsidR="001E27A1" w14:paraId="3373135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2D2D9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R1C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3A37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500192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7D32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927681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00D1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2589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60C85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2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F1E18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2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650B6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73549697</w:t>
            </w:r>
          </w:p>
        </w:tc>
      </w:tr>
      <w:tr w:rsidR="001E27A1" w14:paraId="0BD127A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78F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AM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FBE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623126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05B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9525621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E83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96391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DF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3E-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7D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4E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9F6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.10451293</w:t>
            </w:r>
          </w:p>
        </w:tc>
      </w:tr>
      <w:tr w:rsidR="001E27A1" w14:paraId="1D03F6D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1EC225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XD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ED4AA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637824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56B3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918827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524A78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05637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A3AD7C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5E-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E73E3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4E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EE89E0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1.05511856</w:t>
            </w:r>
          </w:p>
        </w:tc>
      </w:tr>
      <w:tr w:rsidR="001E27A1" w14:paraId="465E4F4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970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EA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E51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745126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06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83120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053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084748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17C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8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273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74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77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.09712244</w:t>
            </w:r>
          </w:p>
        </w:tc>
      </w:tr>
      <w:tr w:rsidR="001E27A1" w14:paraId="35C69F6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13D16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64258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550CE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830135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3DC9B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3474947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348D0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22839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813EA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3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29C4E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31E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07363C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.09890196</w:t>
            </w:r>
          </w:p>
        </w:tc>
      </w:tr>
      <w:tr w:rsidR="001E27A1" w14:paraId="2D4FCD8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214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PK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13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938432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1C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224034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46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84051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19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0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FF3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9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D5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.10665947</w:t>
            </w:r>
          </w:p>
        </w:tc>
      </w:tr>
      <w:tr w:rsidR="001E27A1" w14:paraId="44E3FBE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8CC481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OXE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5B6A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073841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611579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2648580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25AF4D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17256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66F5E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6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97DCE0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A55B3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.58316935</w:t>
            </w:r>
          </w:p>
        </w:tc>
      </w:tr>
      <w:tr w:rsidR="001E27A1" w14:paraId="03344BE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123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X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F2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195635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E1E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5402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1B8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83634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13E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3E-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8DC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0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12F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.6143887</w:t>
            </w:r>
          </w:p>
        </w:tc>
      </w:tr>
      <w:tr w:rsidR="001E27A1" w14:paraId="0E94EAF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4FB3A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CA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4AC01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324057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BD024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478328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F0D1CA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99523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1142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3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20EC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5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1B18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.8888539</w:t>
            </w:r>
          </w:p>
        </w:tc>
      </w:tr>
      <w:tr w:rsidR="001E27A1" w14:paraId="120E18BF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C18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6A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2F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503586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66B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737269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A40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3759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5C1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2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61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1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7D9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.19608679</w:t>
            </w:r>
          </w:p>
        </w:tc>
      </w:tr>
      <w:tr w:rsidR="001E27A1" w14:paraId="63C81CE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1D819D9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P4F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64781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880639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B5FF78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6215989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BA7C2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74808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DC59E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E-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97294E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4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BC6C6D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.00859491</w:t>
            </w:r>
          </w:p>
        </w:tc>
      </w:tr>
      <w:tr w:rsidR="001E27A1" w14:paraId="51F2842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6CC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KAIN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3A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169830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BE7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119963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09A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44411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6D1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77E-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9C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9E-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050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7.10809644</w:t>
            </w:r>
          </w:p>
        </w:tc>
      </w:tr>
      <w:tr w:rsidR="001E27A1" w14:paraId="4C931B8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FC3D4B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CG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C4F5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372038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D0F15D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495840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6C5035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40856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F1CEEC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7E-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402070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6E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D4D8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.46745082</w:t>
            </w:r>
          </w:p>
        </w:tc>
      </w:tr>
      <w:tr w:rsidR="001E27A1" w14:paraId="42BA249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91B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ASS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FAB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38018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F5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408054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156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23933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104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5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3C3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2E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2F8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.20024771</w:t>
            </w:r>
          </w:p>
        </w:tc>
      </w:tr>
      <w:tr w:rsidR="001E27A1" w14:paraId="390BB740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A1A607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CNA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F3842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501572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20CA2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136667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9F8A7D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92373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4BC33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5E-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C8DD6C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5E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762F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9.58021507</w:t>
            </w:r>
          </w:p>
        </w:tc>
      </w:tr>
      <w:tr w:rsidR="001E27A1" w14:paraId="58D1DFD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E97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PINB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648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532730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6B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788488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D8F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31388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DC8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2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44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5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812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.08778454</w:t>
            </w:r>
          </w:p>
        </w:tc>
      </w:tr>
      <w:tr w:rsidR="001E27A1" w14:paraId="2E045E6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685A5D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6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389F7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602241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4AA16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62082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1F9C7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231594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C2D1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4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FB862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8E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573E7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.62648609</w:t>
            </w:r>
          </w:p>
        </w:tc>
      </w:tr>
      <w:tr w:rsidR="001E27A1" w14:paraId="2CFF35B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7DD2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LX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E40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981506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2C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949870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8EF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80667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23D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62E-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35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2E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F8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1.47992508</w:t>
            </w:r>
          </w:p>
        </w:tc>
      </w:tr>
      <w:tr w:rsidR="001E27A1" w14:paraId="7D1918C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BC464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RPINB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E116B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646775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0314D2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1780521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6A003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5894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3968A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43E-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146A79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3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9820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.19908365</w:t>
            </w:r>
          </w:p>
        </w:tc>
      </w:tr>
      <w:tr w:rsidR="001E27A1" w14:paraId="7DF55C6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691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R1C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657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679896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373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178119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CA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22116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96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0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41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7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1BB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69682555</w:t>
            </w:r>
          </w:p>
        </w:tc>
      </w:tr>
      <w:tr w:rsidR="001E27A1" w14:paraId="35DF7843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8E67BA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PRR2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D21FA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800895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B8A418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505143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2003D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08812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E4D853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2E-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FCEEC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6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61AAB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.20485655</w:t>
            </w:r>
          </w:p>
        </w:tc>
      </w:tr>
      <w:tr w:rsidR="001E27A1" w14:paraId="7EFB45F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823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X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97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796020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842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1766227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F8E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36640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572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9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DF0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7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553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.10037958</w:t>
            </w:r>
          </w:p>
        </w:tc>
      </w:tr>
      <w:tr w:rsidR="001E27A1" w14:paraId="05B6CEB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8B7630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T1A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5FD99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032487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2B56F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46892805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B404C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44680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828A90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5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E93DB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64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0F297C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.36696629</w:t>
            </w:r>
          </w:p>
        </w:tc>
      </w:tr>
      <w:tr w:rsidR="001E27A1" w14:paraId="5A8FF4E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3F9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EA9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2A8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419145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25C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956834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68B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7083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AA7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9E-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7DD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F50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.62646912</w:t>
            </w:r>
          </w:p>
        </w:tc>
      </w:tr>
      <w:tr w:rsidR="001E27A1" w14:paraId="027C7F7E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FB38EC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6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6790CA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538552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CE6805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3334274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D73DA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72161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964659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6E-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B992CD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87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5AF5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.60891621</w:t>
            </w:r>
          </w:p>
        </w:tc>
      </w:tr>
      <w:tr w:rsidR="001E27A1" w14:paraId="27E83624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A47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63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740132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5B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925718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777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937351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C7D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4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076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7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FB5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.77483245</w:t>
            </w:r>
          </w:p>
        </w:tc>
      </w:tr>
      <w:tr w:rsidR="001E27A1" w14:paraId="3247D8E2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271D9A0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APL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B67AB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022809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8F4D3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066458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F915B4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64556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67335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5E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0288E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E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EF6848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.9371536</w:t>
            </w:r>
          </w:p>
        </w:tc>
      </w:tr>
      <w:tr w:rsidR="001E27A1" w14:paraId="2370398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30C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T1A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A0C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024992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AAE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16053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E58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87248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AA9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1E-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12F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1E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325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.2126313</w:t>
            </w:r>
          </w:p>
        </w:tc>
      </w:tr>
      <w:tr w:rsidR="001E27A1" w14:paraId="0A393D2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35BFA23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XD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97E17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160226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B24A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598205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5F07F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.16233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65BD7D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E-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C7422F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E-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6EC2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3.75969355</w:t>
            </w:r>
          </w:p>
        </w:tc>
      </w:tr>
      <w:tr w:rsidR="001E27A1" w14:paraId="06ADCB3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552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GEA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1A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204687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353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32376299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BD2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559155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34C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2E-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2F5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2E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873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.06994564</w:t>
            </w:r>
          </w:p>
        </w:tc>
      </w:tr>
      <w:tr w:rsidR="001E27A1" w14:paraId="5E55213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45A5B2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6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967639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277771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E63BCA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649499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349C3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258579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FE8E3F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56E-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47D59E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E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7F0074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.34374822</w:t>
            </w:r>
          </w:p>
        </w:tc>
      </w:tr>
      <w:tr w:rsidR="001E27A1" w14:paraId="7CEBAD3C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FC34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AM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FE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983777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3E2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9216446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3C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68701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27E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1E-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7F1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0E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7BB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.97489135</w:t>
            </w:r>
          </w:p>
        </w:tc>
      </w:tr>
      <w:tr w:rsidR="001E27A1" w14:paraId="083DF665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861D8DF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SC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CC9C97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974661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441B33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661554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785238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0547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9B147D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1E-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1CD8D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15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AB8A27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.6922461</w:t>
            </w:r>
          </w:p>
        </w:tc>
      </w:tr>
      <w:tr w:rsidR="001E27A1" w14:paraId="3718D3DA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2C86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T1A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F47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043376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10C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389258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E3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52205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632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7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2C5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80B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.1800087</w:t>
            </w:r>
          </w:p>
        </w:tc>
      </w:tr>
      <w:tr w:rsidR="001E27A1" w14:paraId="3ECEE439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842BF5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YP4F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F97471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217478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298E5B0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1780458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547CF9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.705978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EF309AD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4E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CC7126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58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1AE4F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8.43111845</w:t>
            </w:r>
          </w:p>
        </w:tc>
      </w:tr>
      <w:tr w:rsidR="001E27A1" w14:paraId="1638C0C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284A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RT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609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154232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8C85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531288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BA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746357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3DF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00E-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47C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4E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D64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.20925797</w:t>
            </w:r>
          </w:p>
        </w:tc>
      </w:tr>
      <w:tr w:rsidR="001E27A1" w14:paraId="4FE7D3DD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A4881B7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H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AA500C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881413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71BAE14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2998557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BF222A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39308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3288EB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20E-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5F84D8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1C3643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.36915801</w:t>
            </w:r>
          </w:p>
        </w:tc>
      </w:tr>
      <w:tr w:rsidR="001E27A1" w14:paraId="10D22948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AF3D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KR1B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647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3840560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0B7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9430569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B2D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7245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F82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6E-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F6A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6E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B35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.74962689</w:t>
            </w:r>
          </w:p>
        </w:tc>
      </w:tr>
      <w:tr w:rsidR="001E27A1" w14:paraId="70A04351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986767C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SG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67C704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5896078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EEB351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7334286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060BE8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17661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A78F3BE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4E-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D2B7F30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E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8BB32FF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.6204904</w:t>
            </w:r>
          </w:p>
        </w:tc>
      </w:tr>
      <w:tr w:rsidR="001E27A1" w14:paraId="4962674B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5CBB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T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7C2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6476564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A7E9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8491937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67D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.3516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86E8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39E-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7063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0E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5456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3.34361548</w:t>
            </w:r>
          </w:p>
        </w:tc>
      </w:tr>
      <w:tr w:rsidR="001E27A1" w14:paraId="301E3786" w14:textId="77777777">
        <w:trPr>
          <w:trHeight w:val="270"/>
        </w:trPr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F219258" w14:textId="77777777" w:rsidR="001E27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LML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5F81B9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0772627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A47B06C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76953956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B47F207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.855757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21CEBBB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4E-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A8C4211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7E-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1CF7DEA" w14:textId="77777777" w:rsidR="001E27A1" w:rsidRDefault="0000000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.10773242</w:t>
            </w:r>
          </w:p>
        </w:tc>
      </w:tr>
    </w:tbl>
    <w:p w14:paraId="1244EE64" w14:textId="77777777" w:rsidR="001E27A1" w:rsidRDefault="001E27A1"/>
    <w:sectPr w:rsidR="001E2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6ED7" w14:textId="77777777" w:rsidR="00970D54" w:rsidRDefault="00970D54" w:rsidP="00624F14">
      <w:r>
        <w:separator/>
      </w:r>
    </w:p>
  </w:endnote>
  <w:endnote w:type="continuationSeparator" w:id="0">
    <w:p w14:paraId="7A9617AD" w14:textId="77777777" w:rsidR="00970D54" w:rsidRDefault="00970D54" w:rsidP="00624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B7B2D" w14:textId="77777777" w:rsidR="00970D54" w:rsidRDefault="00970D54" w:rsidP="00624F14">
      <w:r>
        <w:separator/>
      </w:r>
    </w:p>
  </w:footnote>
  <w:footnote w:type="continuationSeparator" w:id="0">
    <w:p w14:paraId="15BCC195" w14:textId="77777777" w:rsidR="00970D54" w:rsidRDefault="00970D54" w:rsidP="00624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A2NDS2NDQzNjJR0lEKTi0uzszPAykwrAUAYe4HLSwAAAA="/>
    <w:docVar w:name="commondata" w:val="eyJoZGlkIjoiNWU4NTMwMzE1N2I1NjNjYzM4NmFmMmFmZDI4MGQ2OGMifQ=="/>
  </w:docVars>
  <w:rsids>
    <w:rsidRoot w:val="001E27A1"/>
    <w:rsid w:val="001E27A1"/>
    <w:rsid w:val="002142F5"/>
    <w:rsid w:val="00582FE0"/>
    <w:rsid w:val="00624F14"/>
    <w:rsid w:val="006926F7"/>
    <w:rsid w:val="00696307"/>
    <w:rsid w:val="008052E4"/>
    <w:rsid w:val="00970D54"/>
    <w:rsid w:val="009F7821"/>
    <w:rsid w:val="00B44765"/>
    <w:rsid w:val="00E436D1"/>
    <w:rsid w:val="12B544C5"/>
    <w:rsid w:val="12EE42FD"/>
    <w:rsid w:val="20E0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2D3CB"/>
  <w15:docId w15:val="{BA50CDC9-3290-476F-B4B9-50BEF0B7F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Calibri" w:hAnsi="Calibri" w:cs="Calibri" w:hint="default"/>
      <w:color w:val="000000"/>
      <w:sz w:val="24"/>
      <w:szCs w:val="24"/>
    </w:rPr>
  </w:style>
  <w:style w:type="paragraph" w:styleId="a3">
    <w:name w:val="header"/>
    <w:basedOn w:val="a"/>
    <w:link w:val="a4"/>
    <w:rsid w:val="00624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24F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24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24F14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99"/>
    <w:rsid w:val="002142F5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6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679</Words>
  <Characters>15272</Characters>
  <Application>Microsoft Office Word</Application>
  <DocSecurity>0</DocSecurity>
  <Lines>127</Lines>
  <Paragraphs>35</Paragraphs>
  <ScaleCrop>false</ScaleCrop>
  <Company/>
  <LinksUpToDate>false</LinksUpToDate>
  <CharactersWithSpaces>1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Liu</dc:creator>
  <cp:lastModifiedBy>1415115224@qq.com</cp:lastModifiedBy>
  <cp:revision>9</cp:revision>
  <dcterms:created xsi:type="dcterms:W3CDTF">2022-07-21T04:03:00Z</dcterms:created>
  <dcterms:modified xsi:type="dcterms:W3CDTF">2023-05-1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D1F2891625F469DA35DE849EC5F7ADF</vt:lpwstr>
  </property>
</Properties>
</file>